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AD953" w14:textId="77777777" w:rsidR="00BA3002" w:rsidRPr="00606AD2" w:rsidRDefault="00BA3002" w:rsidP="00BA300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Hlk200779451"/>
      <w:r>
        <w:rPr>
          <w:rFonts w:ascii="Times New Roman" w:hAnsi="Times New Roman" w:cs="Times New Roman"/>
          <w:b/>
          <w:bCs/>
          <w:sz w:val="24"/>
          <w:szCs w:val="24"/>
        </w:rPr>
        <w:t xml:space="preserve">S4 Table: </w:t>
      </w:r>
      <w:r w:rsidRPr="00606AD2">
        <w:rPr>
          <w:rFonts w:ascii="Times New Roman" w:hAnsi="Times New Roman" w:cs="Times New Roman"/>
          <w:b/>
          <w:bCs/>
          <w:sz w:val="24"/>
          <w:szCs w:val="24"/>
        </w:rPr>
        <w:t xml:space="preserve">Bivariate logistic regression analysis for the district-wise occurrence of </w:t>
      </w:r>
      <w:r w:rsidRPr="00606AD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. aegypti</w:t>
      </w:r>
      <w:r w:rsidRPr="00606AD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606AD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. albopictus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427"/>
        <w:gridCol w:w="1481"/>
        <w:gridCol w:w="926"/>
        <w:gridCol w:w="1246"/>
        <w:gridCol w:w="808"/>
        <w:gridCol w:w="926"/>
        <w:gridCol w:w="1033"/>
        <w:gridCol w:w="673"/>
      </w:tblGrid>
      <w:tr w:rsidR="00BA3002" w:rsidRPr="00C96D1A" w14:paraId="7FEA22D2" w14:textId="77777777" w:rsidTr="003D396C">
        <w:trPr>
          <w:trHeight w:val="660"/>
        </w:trPr>
        <w:tc>
          <w:tcPr>
            <w:tcW w:w="1427" w:type="dxa"/>
            <w:vMerge w:val="restart"/>
          </w:tcPr>
          <w:bookmarkEnd w:id="0"/>
          <w:p w14:paraId="10A013FB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cts</w:t>
            </w:r>
          </w:p>
        </w:tc>
        <w:tc>
          <w:tcPr>
            <w:tcW w:w="1481" w:type="dxa"/>
            <w:vMerge w:val="restart"/>
          </w:tcPr>
          <w:p w14:paraId="682B3AF4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t containers searched</w:t>
            </w:r>
          </w:p>
        </w:tc>
        <w:tc>
          <w:tcPr>
            <w:tcW w:w="2980" w:type="dxa"/>
            <w:gridSpan w:val="3"/>
          </w:tcPr>
          <w:p w14:paraId="5D819A60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. albopictus</w:t>
            </w:r>
          </w:p>
        </w:tc>
        <w:tc>
          <w:tcPr>
            <w:tcW w:w="2632" w:type="dxa"/>
            <w:gridSpan w:val="3"/>
          </w:tcPr>
          <w:p w14:paraId="500C38C1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. aegypti</w:t>
            </w:r>
          </w:p>
        </w:tc>
      </w:tr>
      <w:tr w:rsidR="00BA3002" w:rsidRPr="00C96D1A" w14:paraId="0DD8D6AF" w14:textId="77777777" w:rsidTr="003D396C">
        <w:trPr>
          <w:trHeight w:val="570"/>
        </w:trPr>
        <w:tc>
          <w:tcPr>
            <w:tcW w:w="1427" w:type="dxa"/>
            <w:vMerge/>
          </w:tcPr>
          <w:p w14:paraId="5446C2E8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1" w:type="dxa"/>
            <w:vMerge/>
          </w:tcPr>
          <w:p w14:paraId="39B0186C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6" w:type="dxa"/>
          </w:tcPr>
          <w:p w14:paraId="33A5AE6B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(%)</w:t>
            </w:r>
          </w:p>
        </w:tc>
        <w:tc>
          <w:tcPr>
            <w:tcW w:w="1246" w:type="dxa"/>
          </w:tcPr>
          <w:p w14:paraId="762107C6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808" w:type="dxa"/>
          </w:tcPr>
          <w:p w14:paraId="6C342D04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26" w:type="dxa"/>
          </w:tcPr>
          <w:p w14:paraId="28AFD67C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(%)</w:t>
            </w:r>
          </w:p>
        </w:tc>
        <w:tc>
          <w:tcPr>
            <w:tcW w:w="1033" w:type="dxa"/>
          </w:tcPr>
          <w:p w14:paraId="7CC41967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673" w:type="dxa"/>
          </w:tcPr>
          <w:p w14:paraId="0A0F73C4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A3002" w:rsidRPr="00C96D1A" w14:paraId="5AF744E4" w14:textId="77777777" w:rsidTr="003D396C">
        <w:trPr>
          <w:trHeight w:val="872"/>
        </w:trPr>
        <w:tc>
          <w:tcPr>
            <w:tcW w:w="1427" w:type="dxa"/>
          </w:tcPr>
          <w:p w14:paraId="52B0BF0E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twan</w:t>
            </w:r>
          </w:p>
        </w:tc>
        <w:tc>
          <w:tcPr>
            <w:tcW w:w="1481" w:type="dxa"/>
          </w:tcPr>
          <w:p w14:paraId="619E60DD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26" w:type="dxa"/>
          </w:tcPr>
          <w:p w14:paraId="13F6E3E4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46" w:type="dxa"/>
          </w:tcPr>
          <w:p w14:paraId="019160FF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</w:tcPr>
          <w:p w14:paraId="4142CED5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3B05A410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033" w:type="dxa"/>
          </w:tcPr>
          <w:p w14:paraId="6273C138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3" w:type="dxa"/>
          </w:tcPr>
          <w:p w14:paraId="0DC85F28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002" w:rsidRPr="00C96D1A" w14:paraId="0CE7BB71" w14:textId="77777777" w:rsidTr="003D396C">
        <w:tc>
          <w:tcPr>
            <w:tcW w:w="1427" w:type="dxa"/>
          </w:tcPr>
          <w:p w14:paraId="5B1AC3FB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ski</w:t>
            </w:r>
          </w:p>
        </w:tc>
        <w:tc>
          <w:tcPr>
            <w:tcW w:w="1481" w:type="dxa"/>
          </w:tcPr>
          <w:p w14:paraId="2CDD5644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26" w:type="dxa"/>
          </w:tcPr>
          <w:p w14:paraId="42433FA0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246" w:type="dxa"/>
          </w:tcPr>
          <w:p w14:paraId="28ECBD8F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(1.909-14.80)</w:t>
            </w:r>
          </w:p>
        </w:tc>
        <w:tc>
          <w:tcPr>
            <w:tcW w:w="808" w:type="dxa"/>
          </w:tcPr>
          <w:p w14:paraId="1D30E806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26" w:type="dxa"/>
          </w:tcPr>
          <w:p w14:paraId="7841F62F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1033" w:type="dxa"/>
          </w:tcPr>
          <w:p w14:paraId="158E5845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(1.943-15.049)</w:t>
            </w:r>
          </w:p>
        </w:tc>
        <w:tc>
          <w:tcPr>
            <w:tcW w:w="673" w:type="dxa"/>
          </w:tcPr>
          <w:p w14:paraId="10DD17D3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A3002" w:rsidRPr="00C96D1A" w14:paraId="32E7088C" w14:textId="77777777" w:rsidTr="003D396C">
        <w:tc>
          <w:tcPr>
            <w:tcW w:w="1427" w:type="dxa"/>
          </w:tcPr>
          <w:p w14:paraId="310EA3F6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lakha</w:t>
            </w:r>
          </w:p>
        </w:tc>
        <w:tc>
          <w:tcPr>
            <w:tcW w:w="1481" w:type="dxa"/>
          </w:tcPr>
          <w:p w14:paraId="19B4D9E7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926" w:type="dxa"/>
          </w:tcPr>
          <w:p w14:paraId="4A183BF9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46" w:type="dxa"/>
          </w:tcPr>
          <w:p w14:paraId="1EC19D1F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2.33(0.789-7.027)</w:t>
            </w:r>
          </w:p>
        </w:tc>
        <w:tc>
          <w:tcPr>
            <w:tcW w:w="808" w:type="dxa"/>
          </w:tcPr>
          <w:p w14:paraId="04B563B1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  <w:p w14:paraId="3DBE1DF8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4190946D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033" w:type="dxa"/>
          </w:tcPr>
          <w:p w14:paraId="629AF190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(0.695-6.320)</w:t>
            </w:r>
          </w:p>
        </w:tc>
        <w:tc>
          <w:tcPr>
            <w:tcW w:w="673" w:type="dxa"/>
          </w:tcPr>
          <w:p w14:paraId="6D320497" w14:textId="77777777" w:rsidR="00BA3002" w:rsidRPr="00C96D1A" w:rsidRDefault="00BA3002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</w:tbl>
    <w:p w14:paraId="643FA7B7" w14:textId="77777777" w:rsidR="00BA3002" w:rsidRDefault="00BA3002" w:rsidP="00BA3002"/>
    <w:p w14:paraId="1EEF98E4" w14:textId="77777777" w:rsidR="000A2409" w:rsidRDefault="000A2409"/>
    <w:sectPr w:rsidR="000A2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002"/>
    <w:rsid w:val="000A2409"/>
    <w:rsid w:val="002F0D23"/>
    <w:rsid w:val="003A5E48"/>
    <w:rsid w:val="005D7A6A"/>
    <w:rsid w:val="00771187"/>
    <w:rsid w:val="00926E7B"/>
    <w:rsid w:val="00AA7347"/>
    <w:rsid w:val="00AF46A4"/>
    <w:rsid w:val="00BA3002"/>
    <w:rsid w:val="00BA6E4F"/>
    <w:rsid w:val="00F8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DEB54"/>
  <w15:chartTrackingRefBased/>
  <w15:docId w15:val="{DC911B57-C7C0-4BAB-9DD7-AC9C6A9AE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00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46A4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color w:val="365F91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F46A4"/>
    <w:pPr>
      <w:keepNext/>
      <w:keepLines/>
      <w:spacing w:before="40" w:after="0" w:line="259" w:lineRule="auto"/>
      <w:jc w:val="both"/>
      <w:outlineLvl w:val="1"/>
    </w:pPr>
    <w:rPr>
      <w:rFonts w:ascii="Times New Roman" w:eastAsiaTheme="majorEastAsia" w:hAnsi="Times New Roman" w:cstheme="majorBidi"/>
      <w:b/>
      <w:bCs/>
      <w:color w:val="365F91" w:themeColor="accent1" w:themeShade="BF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46A4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46A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46A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365F9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6A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6A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6A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6A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46A4"/>
    <w:rPr>
      <w:rFonts w:ascii="Times New Roman" w:eastAsiaTheme="majorEastAsia" w:hAnsi="Times New Roman" w:cstheme="majorBidi"/>
      <w:b/>
      <w:bCs/>
      <w:color w:val="365F91" w:themeColor="accent1" w:themeShade="BF"/>
      <w:sz w:val="24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F46A4"/>
    <w:rPr>
      <w:rFonts w:ascii="Times New Roman" w:eastAsiaTheme="majorEastAsia" w:hAnsi="Times New Roman" w:cstheme="majorBidi"/>
      <w:b/>
      <w:color w:val="365F91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46A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46A4"/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AF46A4"/>
    <w:rPr>
      <w:rFonts w:asciiTheme="minorHAnsi" w:eastAsiaTheme="majorEastAsia" w:hAnsiTheme="minorHAnsi" w:cstheme="majorBidi"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6A4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6A4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6A4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6A4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F46A4"/>
    <w:pPr>
      <w:spacing w:after="100" w:line="259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F46A4"/>
    <w:pPr>
      <w:spacing w:after="100"/>
      <w:ind w:left="220"/>
    </w:pPr>
    <w:rPr>
      <w:rFonts w:ascii="Times New Roman" w:eastAsiaTheme="minorEastAsia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F46A4"/>
    <w:pPr>
      <w:spacing w:after="100"/>
      <w:ind w:left="440"/>
    </w:pPr>
    <w:rPr>
      <w:rFonts w:ascii="Times New Roman" w:eastAsiaTheme="minorEastAsia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F4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46A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6A4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46A4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trong">
    <w:name w:val="Strong"/>
    <w:basedOn w:val="DefaultParagraphFont"/>
    <w:uiPriority w:val="22"/>
    <w:qFormat/>
    <w:rsid w:val="00AF46A4"/>
    <w:rPr>
      <w:b/>
      <w:bCs/>
    </w:rPr>
  </w:style>
  <w:style w:type="character" w:styleId="Emphasis">
    <w:name w:val="Emphasis"/>
    <w:basedOn w:val="DefaultParagraphFont"/>
    <w:uiPriority w:val="20"/>
    <w:qFormat/>
    <w:rsid w:val="00AF46A4"/>
    <w:rPr>
      <w:i/>
      <w:iCs/>
    </w:rPr>
  </w:style>
  <w:style w:type="paragraph" w:styleId="NoSpacing">
    <w:name w:val="No Spacing"/>
    <w:uiPriority w:val="1"/>
    <w:qFormat/>
    <w:rsid w:val="00AF46A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F46A4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GB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AF46A4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46A4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6A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6A4"/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46A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6A4"/>
    <w:rPr>
      <w:b/>
      <w:bCs/>
      <w:smallCaps/>
      <w:color w:val="365F9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F46A4"/>
    <w:pPr>
      <w:spacing w:before="480" w:line="276" w:lineRule="auto"/>
      <w:jc w:val="both"/>
      <w:outlineLvl w:val="9"/>
    </w:pPr>
    <w:rPr>
      <w:bCs/>
      <w:color w:val="000000" w:themeColor="text1"/>
      <w:szCs w:val="28"/>
    </w:rPr>
  </w:style>
  <w:style w:type="table" w:styleId="TableGrid">
    <w:name w:val="Table Grid"/>
    <w:basedOn w:val="TableNormal"/>
    <w:uiPriority w:val="59"/>
    <w:rsid w:val="00BA3002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ta baral</dc:creator>
  <cp:keywords/>
  <dc:description/>
  <cp:lastModifiedBy>Sunita baral</cp:lastModifiedBy>
  <cp:revision>1</cp:revision>
  <dcterms:created xsi:type="dcterms:W3CDTF">2025-11-25T05:10:00Z</dcterms:created>
  <dcterms:modified xsi:type="dcterms:W3CDTF">2025-11-25T05:11:00Z</dcterms:modified>
</cp:coreProperties>
</file>